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17F7E" w:rsidRPr="00917F7E" w:rsidRDefault="00336323" w:rsidP="004F1F79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Hlk492981912"/>
      <w:bookmarkStart w:id="1" w:name="_Hlk492979375"/>
      <w:r w:rsidRPr="00917F7E">
        <w:rPr>
          <w:rFonts w:ascii="Times New Roman" w:eastAsiaTheme="minorHAnsi" w:hAnsi="Times New Roman" w:cs="Times New Roman"/>
          <w:b/>
          <w:sz w:val="24"/>
          <w:szCs w:val="24"/>
        </w:rPr>
        <w:t>Table.</w:t>
      </w:r>
      <w:r w:rsidR="00171EFE">
        <w:rPr>
          <w:rFonts w:ascii="Times New Roman" w:eastAsiaTheme="minorHAnsi" w:hAnsi="Times New Roman" w:cs="Times New Roman"/>
          <w:b/>
          <w:sz w:val="24"/>
          <w:szCs w:val="24"/>
        </w:rPr>
        <w:t xml:space="preserve"> S</w:t>
      </w:r>
      <w:r w:rsidRPr="00917F7E">
        <w:rPr>
          <w:rFonts w:ascii="Times New Roman" w:eastAsiaTheme="minorHAnsi" w:hAnsi="Times New Roman" w:cs="Times New Roman"/>
          <w:b/>
          <w:sz w:val="24"/>
          <w:szCs w:val="24"/>
        </w:rPr>
        <w:t>1 Baseline</w:t>
      </w:r>
      <w:r w:rsidR="006B3306" w:rsidRPr="00917F7E">
        <w:rPr>
          <w:rFonts w:ascii="Times New Roman" w:eastAsiaTheme="minorHAnsi" w:hAnsi="Times New Roman" w:cs="Times New Roman"/>
          <w:b/>
          <w:sz w:val="24"/>
          <w:szCs w:val="24"/>
        </w:rPr>
        <w:t xml:space="preserve"> collateral channel</w:t>
      </w:r>
      <w:r w:rsidRPr="00917F7E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6B3306" w:rsidRPr="00917F7E">
        <w:rPr>
          <w:rFonts w:ascii="Times New Roman" w:eastAsiaTheme="minorHAnsi" w:hAnsi="Times New Roman" w:cs="Times New Roman"/>
          <w:b/>
          <w:sz w:val="24"/>
          <w:szCs w:val="24"/>
        </w:rPr>
        <w:t xml:space="preserve">demographic </w:t>
      </w:r>
      <w:r w:rsidRPr="00917F7E">
        <w:rPr>
          <w:rFonts w:ascii="Times New Roman" w:eastAsiaTheme="minorHAnsi" w:hAnsi="Times New Roman" w:cs="Times New Roman"/>
          <w:b/>
          <w:sz w:val="24"/>
          <w:szCs w:val="24"/>
        </w:rPr>
        <w:t>characteristics</w:t>
      </w:r>
      <w:r w:rsidR="00693A10" w:rsidRPr="00917F7E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</w:p>
    <w:p w:rsidR="00F74DDF" w:rsidRPr="00917F7E" w:rsidRDefault="00693A10" w:rsidP="004F1F79">
      <w:pPr>
        <w:jc w:val="left"/>
        <w:rPr>
          <w:rFonts w:ascii="Times New Roman" w:eastAsiaTheme="minorHAnsi" w:hAnsi="Times New Roman" w:cs="Times New Roman"/>
          <w:b/>
          <w:sz w:val="24"/>
          <w:szCs w:val="24"/>
        </w:rPr>
      </w:pPr>
      <w:r w:rsidRPr="00917F7E">
        <w:rPr>
          <w:rFonts w:ascii="Times New Roman" w:eastAsiaTheme="minorHAnsi" w:hAnsi="Times New Roman" w:cs="Times New Roman"/>
          <w:b/>
          <w:sz w:val="24"/>
          <w:szCs w:val="24"/>
        </w:rPr>
        <w:t xml:space="preserve">                      </w:t>
      </w:r>
    </w:p>
    <w:tbl>
      <w:tblPr>
        <w:tblStyle w:val="2"/>
        <w:tblW w:w="13750" w:type="dxa"/>
        <w:tblLook w:val="06A0" w:firstRow="1" w:lastRow="0" w:firstColumn="1" w:lastColumn="0" w:noHBand="1" w:noVBand="1"/>
      </w:tblPr>
      <w:tblGrid>
        <w:gridCol w:w="4678"/>
        <w:gridCol w:w="2835"/>
        <w:gridCol w:w="2126"/>
        <w:gridCol w:w="2410"/>
        <w:gridCol w:w="1701"/>
      </w:tblGrid>
      <w:tr w:rsidR="007133E3" w:rsidRPr="006B3306" w:rsidTr="00713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6B3306" w:rsidRDefault="00713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92979358"/>
          </w:p>
        </w:tc>
        <w:tc>
          <w:tcPr>
            <w:tcW w:w="2835" w:type="dxa"/>
            <w:vAlign w:val="center"/>
          </w:tcPr>
          <w:p w:rsidR="007133E3" w:rsidRPr="006B3306" w:rsidRDefault="007133E3" w:rsidP="00D90A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Collateral channel traverse success</w:t>
            </w:r>
          </w:p>
          <w:p w:rsidR="007133E3" w:rsidRPr="006B3306" w:rsidRDefault="00713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n=190)</w:t>
            </w:r>
          </w:p>
        </w:tc>
        <w:tc>
          <w:tcPr>
            <w:tcW w:w="2126" w:type="dxa"/>
            <w:vAlign w:val="center"/>
          </w:tcPr>
          <w:p w:rsidR="007133E3" w:rsidRPr="006B3306" w:rsidRDefault="007133E3" w:rsidP="00D90AE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Collateral channel traverse failure</w:t>
            </w:r>
          </w:p>
          <w:p w:rsidR="007133E3" w:rsidRPr="006B3306" w:rsidRDefault="00713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n=158)</w:t>
            </w:r>
          </w:p>
        </w:tc>
        <w:tc>
          <w:tcPr>
            <w:tcW w:w="2410" w:type="dxa"/>
            <w:vAlign w:val="center"/>
          </w:tcPr>
          <w:p w:rsidR="007133E3" w:rsidRPr="007133E3" w:rsidRDefault="007133E3" w:rsidP="007133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1701" w:type="dxa"/>
            <w:vAlign w:val="center"/>
          </w:tcPr>
          <w:p w:rsidR="007133E3" w:rsidRPr="006B3306" w:rsidRDefault="007133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6B3306" w:rsidRDefault="00713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35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133E3" w:rsidRPr="006B3306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7133E3" w:rsidRPr="006B3306" w:rsidRDefault="007133E3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7133E3" w:rsidRDefault="007133E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le</w:t>
            </w:r>
          </w:p>
        </w:tc>
        <w:tc>
          <w:tcPr>
            <w:tcW w:w="2835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65 (86.8)</w:t>
            </w:r>
          </w:p>
        </w:tc>
        <w:tc>
          <w:tcPr>
            <w:tcW w:w="2126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31 (82.9)</w:t>
            </w:r>
          </w:p>
        </w:tc>
        <w:tc>
          <w:tcPr>
            <w:tcW w:w="2410" w:type="dxa"/>
            <w:vAlign w:val="center"/>
          </w:tcPr>
          <w:p w:rsidR="007133E3" w:rsidRPr="006B3306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(8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133E3" w:rsidRPr="006B3306" w:rsidRDefault="007133E3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7133E3" w:rsidRDefault="007133E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2835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17.1)</w:t>
            </w:r>
          </w:p>
        </w:tc>
        <w:tc>
          <w:tcPr>
            <w:tcW w:w="2410" w:type="dxa"/>
            <w:vAlign w:val="center"/>
          </w:tcPr>
          <w:p w:rsidR="007133E3" w:rsidRPr="006B3306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3E3">
              <w:rPr>
                <w:rFonts w:ascii="Times New Roman" w:hAnsi="Times New Roman" w:cs="Times New Roman"/>
                <w:sz w:val="24"/>
                <w:szCs w:val="24"/>
              </w:rPr>
              <w:t>(14.9)</w:t>
            </w:r>
          </w:p>
        </w:tc>
        <w:tc>
          <w:tcPr>
            <w:tcW w:w="1701" w:type="dxa"/>
            <w:vAlign w:val="center"/>
          </w:tcPr>
          <w:p w:rsidR="007133E3" w:rsidRPr="006B3306" w:rsidRDefault="007133E3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6B3306" w:rsidRDefault="00713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35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133E3" w:rsidRPr="006B3306" w:rsidRDefault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133E3" w:rsidRPr="006B3306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7133E3" w:rsidRPr="006B3306" w:rsidRDefault="00CE20F4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7133E3" w:rsidRDefault="007133E3" w:rsidP="007133E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</w:t>
            </w:r>
            <w:r w:rsidRPr="007133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65yrs</w:t>
            </w:r>
          </w:p>
        </w:tc>
        <w:tc>
          <w:tcPr>
            <w:tcW w:w="2835" w:type="dxa"/>
            <w:vAlign w:val="center"/>
          </w:tcPr>
          <w:p w:rsidR="007133E3" w:rsidRPr="006B3306" w:rsidRDefault="007133E3" w:rsidP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41 (74.2)</w:t>
            </w:r>
          </w:p>
        </w:tc>
        <w:tc>
          <w:tcPr>
            <w:tcW w:w="2126" w:type="dxa"/>
            <w:vAlign w:val="center"/>
          </w:tcPr>
          <w:p w:rsidR="007133E3" w:rsidRPr="006B3306" w:rsidRDefault="007133E3" w:rsidP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31.0)</w:t>
            </w:r>
          </w:p>
        </w:tc>
        <w:tc>
          <w:tcPr>
            <w:tcW w:w="2410" w:type="dxa"/>
            <w:vAlign w:val="center"/>
          </w:tcPr>
          <w:p w:rsidR="007133E3" w:rsidRPr="009F1D92" w:rsidRDefault="009F1D92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F1D92">
              <w:rPr>
                <w:rFonts w:ascii="Times New Roman" w:hAnsi="Times New Roman" w:cs="Times New Roman"/>
                <w:bCs/>
                <w:sz w:val="24"/>
                <w:szCs w:val="24"/>
              </w:rPr>
              <w:t>190</w:t>
            </w:r>
            <w:r w:rsidR="00CE20F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9F1D92">
              <w:rPr>
                <w:rFonts w:ascii="Times New Roman" w:hAnsi="Times New Roman" w:cs="Times New Roman"/>
                <w:bCs/>
                <w:sz w:val="24"/>
                <w:szCs w:val="24"/>
              </w:rPr>
              <w:t>(54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  <w:r w:rsidRPr="009F1D92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7133E3" w:rsidRPr="006B3306" w:rsidRDefault="007133E3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7133E3" w:rsidRDefault="007133E3" w:rsidP="007133E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≥65yrs</w:t>
            </w:r>
          </w:p>
        </w:tc>
        <w:tc>
          <w:tcPr>
            <w:tcW w:w="2835" w:type="dxa"/>
            <w:vAlign w:val="center"/>
          </w:tcPr>
          <w:p w:rsidR="007133E3" w:rsidRPr="007133E3" w:rsidRDefault="007133E3" w:rsidP="007133E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5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7133E3" w:rsidRPr="007133E3" w:rsidRDefault="007133E3" w:rsidP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Pr="007133E3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7133E3" w:rsidRPr="007133E3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133E3">
              <w:rPr>
                <w:rFonts w:ascii="Times New Roman" w:hAnsi="Times New Roman" w:cs="Times New Roman"/>
                <w:bCs/>
                <w:sz w:val="24"/>
                <w:szCs w:val="24"/>
              </w:rPr>
              <w:t>158</w:t>
            </w:r>
            <w:r w:rsidR="009F1D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7133E3">
              <w:rPr>
                <w:rFonts w:ascii="Times New Roman" w:hAnsi="Times New Roman" w:cs="Times New Roman"/>
                <w:bCs/>
                <w:sz w:val="24"/>
                <w:szCs w:val="24"/>
              </w:rPr>
              <w:t>(45.4)</w:t>
            </w:r>
          </w:p>
        </w:tc>
        <w:tc>
          <w:tcPr>
            <w:tcW w:w="1701" w:type="dxa"/>
            <w:vAlign w:val="center"/>
          </w:tcPr>
          <w:p w:rsidR="007133E3" w:rsidRPr="006B3306" w:rsidRDefault="007133E3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133E3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7133E3" w:rsidRPr="006B3306" w:rsidRDefault="007133E3" w:rsidP="007133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BMI, n (%)</w:t>
            </w:r>
          </w:p>
        </w:tc>
        <w:tc>
          <w:tcPr>
            <w:tcW w:w="2835" w:type="dxa"/>
            <w:vAlign w:val="center"/>
          </w:tcPr>
          <w:p w:rsidR="007133E3" w:rsidRPr="006B3306" w:rsidRDefault="007133E3" w:rsidP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7133E3" w:rsidRPr="006B3306" w:rsidRDefault="007133E3" w:rsidP="007133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7133E3" w:rsidRPr="006B3306" w:rsidRDefault="007133E3" w:rsidP="00713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7133E3" w:rsidRPr="006B3306" w:rsidRDefault="00CE20F4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9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9F1D92" w:rsidRDefault="009F1D92" w:rsidP="009F1D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1D9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&lt;</w:t>
            </w:r>
            <w:r w:rsidRPr="009F1D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 kg/m</w:t>
            </w:r>
            <w:r w:rsidRPr="009F1D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9F1D92" w:rsidRPr="009F1D92" w:rsidRDefault="009F1D92" w:rsidP="009F1D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5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center"/>
          </w:tcPr>
          <w:p w:rsidR="009F1D92" w:rsidRPr="009F1D92" w:rsidRDefault="004F42E6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F1D92"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9F1D92"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.3)</w:t>
            </w:r>
          </w:p>
        </w:tc>
        <w:tc>
          <w:tcPr>
            <w:tcW w:w="2410" w:type="dxa"/>
            <w:vAlign w:val="center"/>
          </w:tcPr>
          <w:p w:rsidR="009F1D92" w:rsidRPr="009F1D92" w:rsidRDefault="009F1D92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2</w:t>
            </w:r>
            <w:r w:rsid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F1D92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4.8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9F1D92" w:rsidRDefault="009F1D92" w:rsidP="009F1D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F1D92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≥</w:t>
            </w:r>
            <w:r w:rsidRPr="009F1D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 kg/m</w:t>
            </w:r>
            <w:r w:rsidRPr="009F1D9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12 (73.7)</w:t>
            </w:r>
          </w:p>
        </w:tc>
        <w:tc>
          <w:tcPr>
            <w:tcW w:w="2410" w:type="dxa"/>
            <w:vAlign w:val="center"/>
          </w:tcPr>
          <w:p w:rsidR="009F1D92" w:rsidRPr="006B3306" w:rsidRDefault="009F1D92" w:rsidP="009F1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1D92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1D92">
              <w:rPr>
                <w:rFonts w:ascii="Times New Roman" w:hAnsi="Times New Roman" w:cs="Times New Roman"/>
                <w:sz w:val="24"/>
                <w:szCs w:val="24"/>
              </w:rPr>
              <w:t>(7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F1D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6B3306" w:rsidRDefault="009F1D92" w:rsidP="009F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Current and past smo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02 (53.7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80 (50.6)</w:t>
            </w:r>
          </w:p>
        </w:tc>
        <w:tc>
          <w:tcPr>
            <w:tcW w:w="2410" w:type="dxa"/>
            <w:vAlign w:val="center"/>
          </w:tcPr>
          <w:p w:rsidR="009F1D92" w:rsidRPr="006B3306" w:rsidRDefault="00CE20F4" w:rsidP="009F1D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sz w:val="24"/>
                <w:szCs w:val="24"/>
              </w:rPr>
              <w:t>182(5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E20F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6B3306" w:rsidRDefault="009F1D92" w:rsidP="009F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orbidities,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F113B3" w:rsidRDefault="009F1D92" w:rsidP="009F1D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3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58.9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64.6)</w:t>
            </w:r>
          </w:p>
        </w:tc>
        <w:tc>
          <w:tcPr>
            <w:tcW w:w="2410" w:type="dxa"/>
            <w:vAlign w:val="center"/>
          </w:tcPr>
          <w:p w:rsidR="009F1D92" w:rsidRPr="006B3306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(61.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F113B3" w:rsidRDefault="009F1D92" w:rsidP="009F1D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3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yperlipemia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33.9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27.2)</w:t>
            </w:r>
          </w:p>
        </w:tc>
        <w:tc>
          <w:tcPr>
            <w:tcW w:w="2410" w:type="dxa"/>
            <w:vAlign w:val="center"/>
          </w:tcPr>
          <w:p w:rsidR="009F1D92" w:rsidRPr="006B3306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(30.8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F113B3" w:rsidRDefault="009F1D92" w:rsidP="009F1D9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3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betes </w:t>
            </w:r>
            <w:r w:rsidR="00171E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F113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litus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37.4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(34.2)</w:t>
            </w:r>
          </w:p>
        </w:tc>
        <w:tc>
          <w:tcPr>
            <w:tcW w:w="2410" w:type="dxa"/>
            <w:vAlign w:val="center"/>
          </w:tcPr>
          <w:p w:rsidR="009F1D92" w:rsidRPr="006B3306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(35.9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6B3306" w:rsidRDefault="009F1D92" w:rsidP="009F1D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Medicine use before PC</w:t>
            </w:r>
            <w:r w:rsidRPr="00CE20F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F1D92" w:rsidRPr="006B3306" w:rsidRDefault="009F1D92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F113B3" w:rsidRDefault="009F1D92" w:rsidP="00CE20F4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113B3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EI/ARB,</w:t>
            </w:r>
          </w:p>
        </w:tc>
        <w:tc>
          <w:tcPr>
            <w:tcW w:w="2835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93 (48.9)</w:t>
            </w:r>
          </w:p>
        </w:tc>
        <w:tc>
          <w:tcPr>
            <w:tcW w:w="2126" w:type="dxa"/>
            <w:vAlign w:val="center"/>
          </w:tcPr>
          <w:p w:rsidR="009F1D92" w:rsidRPr="006B3306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73 (46.2)</w:t>
            </w:r>
          </w:p>
        </w:tc>
        <w:tc>
          <w:tcPr>
            <w:tcW w:w="2410" w:type="dxa"/>
            <w:vAlign w:val="center"/>
          </w:tcPr>
          <w:p w:rsidR="009F1D92" w:rsidRPr="006B3306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42E6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CE20F4" w:rsidRDefault="009F1D92" w:rsidP="00CE20F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ß-blocker</w:t>
            </w:r>
          </w:p>
        </w:tc>
        <w:tc>
          <w:tcPr>
            <w:tcW w:w="2835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 (81.6)</w:t>
            </w:r>
          </w:p>
        </w:tc>
        <w:tc>
          <w:tcPr>
            <w:tcW w:w="2126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 (74.1)</w:t>
            </w:r>
          </w:p>
        </w:tc>
        <w:tc>
          <w:tcPr>
            <w:tcW w:w="2410" w:type="dxa"/>
            <w:vAlign w:val="center"/>
          </w:tcPr>
          <w:p w:rsidR="009F1D92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8.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CE20F4" w:rsidRDefault="009F1D92" w:rsidP="00CE20F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CB</w:t>
            </w:r>
          </w:p>
        </w:tc>
        <w:tc>
          <w:tcPr>
            <w:tcW w:w="2835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 (28.4)</w:t>
            </w:r>
          </w:p>
        </w:tc>
        <w:tc>
          <w:tcPr>
            <w:tcW w:w="2126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46.8)</w:t>
            </w:r>
          </w:p>
        </w:tc>
        <w:tc>
          <w:tcPr>
            <w:tcW w:w="2410" w:type="dxa"/>
            <w:vAlign w:val="center"/>
          </w:tcPr>
          <w:p w:rsidR="009F1D92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6.8)</w:t>
            </w: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CE20F4" w:rsidRDefault="009F1D92" w:rsidP="00CE20F4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itrates</w:t>
            </w:r>
          </w:p>
        </w:tc>
        <w:tc>
          <w:tcPr>
            <w:tcW w:w="2835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 (85.8)</w:t>
            </w:r>
          </w:p>
        </w:tc>
        <w:tc>
          <w:tcPr>
            <w:tcW w:w="2126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 (85.4)</w:t>
            </w:r>
          </w:p>
        </w:tc>
        <w:tc>
          <w:tcPr>
            <w:tcW w:w="2410" w:type="dxa"/>
            <w:vAlign w:val="center"/>
          </w:tcPr>
          <w:p w:rsidR="009F1D92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8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5.6)</w:t>
            </w:r>
          </w:p>
        </w:tc>
        <w:tc>
          <w:tcPr>
            <w:tcW w:w="1701" w:type="dxa"/>
            <w:vAlign w:val="center"/>
          </w:tcPr>
          <w:p w:rsidR="009F1D92" w:rsidRPr="006B3306" w:rsidRDefault="00CE20F4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</w:tr>
      <w:tr w:rsidR="009F1D92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9F1D92" w:rsidRPr="00CE20F4" w:rsidRDefault="009F1D92" w:rsidP="009F1D9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VEF, n (%)</w:t>
            </w:r>
          </w:p>
        </w:tc>
        <w:tc>
          <w:tcPr>
            <w:tcW w:w="2835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</w:tcPr>
          <w:p w:rsidR="009F1D92" w:rsidRPr="00CE20F4" w:rsidRDefault="009F1D92" w:rsidP="009F1D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9F1D92" w:rsidRPr="006B3306" w:rsidRDefault="009F1D92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4F42E6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4F42E6" w:rsidRPr="00CE20F4" w:rsidRDefault="004F42E6" w:rsidP="004F42E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lt;50%</w:t>
            </w:r>
          </w:p>
        </w:tc>
        <w:tc>
          <w:tcPr>
            <w:tcW w:w="2835" w:type="dxa"/>
            <w:vAlign w:val="center"/>
          </w:tcPr>
          <w:p w:rsidR="004F42E6" w:rsidRPr="00CE20F4" w:rsidRDefault="004F42E6" w:rsidP="004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(7.4)</w:t>
            </w:r>
          </w:p>
        </w:tc>
        <w:tc>
          <w:tcPr>
            <w:tcW w:w="2126" w:type="dxa"/>
            <w:vAlign w:val="center"/>
          </w:tcPr>
          <w:p w:rsidR="004F42E6" w:rsidRPr="00CE20F4" w:rsidRDefault="004F42E6" w:rsidP="004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20.9)</w:t>
            </w:r>
          </w:p>
        </w:tc>
        <w:tc>
          <w:tcPr>
            <w:tcW w:w="2410" w:type="dxa"/>
            <w:vAlign w:val="center"/>
          </w:tcPr>
          <w:p w:rsidR="004F42E6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47</w:t>
            </w:r>
            <w:r w:rsidR="00CE20F4" w:rsidRPr="00CE20F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(13.5)</w:t>
            </w:r>
          </w:p>
        </w:tc>
        <w:tc>
          <w:tcPr>
            <w:tcW w:w="1701" w:type="dxa"/>
            <w:vAlign w:val="center"/>
          </w:tcPr>
          <w:p w:rsidR="004F42E6" w:rsidRPr="006B3306" w:rsidRDefault="004F42E6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42E6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4F42E6" w:rsidRPr="00CE20F4" w:rsidRDefault="004F42E6" w:rsidP="004F42E6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≥50%</w:t>
            </w:r>
          </w:p>
        </w:tc>
        <w:tc>
          <w:tcPr>
            <w:tcW w:w="2835" w:type="dxa"/>
            <w:vAlign w:val="center"/>
          </w:tcPr>
          <w:p w:rsidR="004F42E6" w:rsidRPr="00CE20F4" w:rsidRDefault="004F42E6" w:rsidP="004F42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76</w:t>
            </w:r>
            <w:r w:rsid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92.6)</w:t>
            </w:r>
          </w:p>
        </w:tc>
        <w:tc>
          <w:tcPr>
            <w:tcW w:w="2126" w:type="dxa"/>
            <w:vAlign w:val="center"/>
          </w:tcPr>
          <w:p w:rsidR="004F42E6" w:rsidRPr="00CE20F4" w:rsidRDefault="004F42E6" w:rsidP="004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5</w:t>
            </w:r>
            <w:r w:rsid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79.1)</w:t>
            </w:r>
          </w:p>
        </w:tc>
        <w:tc>
          <w:tcPr>
            <w:tcW w:w="2410" w:type="dxa"/>
            <w:vAlign w:val="center"/>
          </w:tcPr>
          <w:p w:rsidR="004F42E6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01(86.5)</w:t>
            </w:r>
          </w:p>
        </w:tc>
        <w:tc>
          <w:tcPr>
            <w:tcW w:w="1701" w:type="dxa"/>
            <w:vAlign w:val="center"/>
          </w:tcPr>
          <w:p w:rsidR="004F42E6" w:rsidRPr="006B3306" w:rsidRDefault="004F42E6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F42E6" w:rsidRPr="006B3306" w:rsidTr="00CE20F4">
        <w:trPr>
          <w:trHeight w:val="7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Align w:val="center"/>
          </w:tcPr>
          <w:p w:rsidR="004F42E6" w:rsidRPr="00CE20F4" w:rsidRDefault="004F42E6" w:rsidP="004F42E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PCI history</w:t>
            </w:r>
          </w:p>
        </w:tc>
        <w:tc>
          <w:tcPr>
            <w:tcW w:w="2835" w:type="dxa"/>
            <w:vAlign w:val="center"/>
          </w:tcPr>
          <w:p w:rsidR="004F42E6" w:rsidRPr="00CE20F4" w:rsidRDefault="004F42E6" w:rsidP="004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 (49.5)</w:t>
            </w:r>
          </w:p>
        </w:tc>
        <w:tc>
          <w:tcPr>
            <w:tcW w:w="2126" w:type="dxa"/>
            <w:vAlign w:val="center"/>
          </w:tcPr>
          <w:p w:rsidR="004F42E6" w:rsidRPr="00CE20F4" w:rsidRDefault="004F42E6" w:rsidP="004F42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 (55.7)</w:t>
            </w:r>
          </w:p>
        </w:tc>
        <w:tc>
          <w:tcPr>
            <w:tcW w:w="2410" w:type="dxa"/>
            <w:vAlign w:val="center"/>
          </w:tcPr>
          <w:p w:rsidR="004F42E6" w:rsidRPr="00CE20F4" w:rsidRDefault="004F42E6" w:rsidP="004F42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2</w:t>
            </w:r>
            <w:r w:rsid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2.</w:t>
            </w:r>
            <w:r w:rsidR="00CE20F4"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CE20F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:rsidR="004F42E6" w:rsidRPr="006B3306" w:rsidRDefault="004F42E6" w:rsidP="00CE20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B330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E20F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</w:tbl>
    <w:bookmarkEnd w:id="2"/>
    <w:p w:rsidR="00D31A31" w:rsidRPr="0063740E" w:rsidRDefault="006B3306">
      <w:pPr>
        <w:rPr>
          <w:rFonts w:ascii="Times New Roman" w:hAnsi="Times New Roman" w:cs="Times New Roman"/>
          <w:sz w:val="24"/>
          <w:szCs w:val="24"/>
        </w:rPr>
      </w:pPr>
      <w:r w:rsidRPr="006E683F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ategorical variables were presented as number (percentage). P 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>values were calculated using analysis of variance</w:t>
      </w:r>
      <w:r w:rsidR="0063740E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</w:t>
      </w:r>
      <w:r w:rsidR="0063740E" w:rsidRPr="005874A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hi-square including Fisher’s exact tests </w:t>
      </w:r>
      <w:r w:rsidR="0063740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were used to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mpare differences in variables between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3740E">
        <w:rPr>
          <w:rFonts w:ascii="Times New Roman" w:hAnsi="Times New Roman" w:cs="Times New Roman"/>
          <w:sz w:val="24"/>
          <w:szCs w:val="24"/>
        </w:rPr>
        <w:t>c</w:t>
      </w:r>
      <w:r w:rsidRPr="006B3306">
        <w:rPr>
          <w:rFonts w:ascii="Times New Roman" w:hAnsi="Times New Roman" w:cs="Times New Roman"/>
          <w:sz w:val="24"/>
          <w:szCs w:val="24"/>
        </w:rPr>
        <w:t>ollateral channel traverse success</w:t>
      </w:r>
      <w:r>
        <w:rPr>
          <w:rFonts w:ascii="Times New Roman" w:hAnsi="Times New Roman" w:cs="Times New Roman"/>
          <w:sz w:val="24"/>
          <w:szCs w:val="24"/>
        </w:rPr>
        <w:t xml:space="preserve"> and failure group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326A">
        <w:rPr>
          <w:rFonts w:ascii="Times New Roman" w:hAnsi="Times New Roman" w:cs="Times New Roman"/>
          <w:color w:val="000000" w:themeColor="text1"/>
          <w:sz w:val="24"/>
          <w:szCs w:val="28"/>
        </w:rPr>
        <w:t>Abbreviation:</w:t>
      </w:r>
      <w:r w:rsidR="0063740E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BMI, body mass index; </w:t>
      </w:r>
      <w:r w:rsidR="0063740E" w:rsidRPr="000A3791">
        <w:rPr>
          <w:rFonts w:ascii="Times New Roman" w:hAnsi="Times New Roman" w:cs="Times New Roman"/>
          <w:color w:val="000000" w:themeColor="text1"/>
          <w:sz w:val="24"/>
          <w:szCs w:val="28"/>
        </w:rPr>
        <w:t>PCI, percutaneous coronary intervention;</w:t>
      </w:r>
      <w:r w:rsidR="0063740E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63740E" w:rsidRPr="000A3791">
        <w:rPr>
          <w:rFonts w:ascii="Times New Roman" w:hAnsi="Times New Roman" w:cs="Times New Roman"/>
          <w:color w:val="000000" w:themeColor="text1"/>
          <w:sz w:val="24"/>
          <w:szCs w:val="28"/>
        </w:rPr>
        <w:t>ACEI, angiotensin-converting enzyme inhibitor; ARB, angiotensin receptor blocker;</w:t>
      </w:r>
      <w:r w:rsidR="0063740E" w:rsidRPr="000A37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CB, </w:t>
      </w:r>
      <w:r w:rsidR="0063740E" w:rsidRPr="000A379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lcium channel blocker;</w:t>
      </w:r>
      <w:r w:rsidR="0063740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740E" w:rsidRPr="000A3791">
        <w:rPr>
          <w:rFonts w:ascii="Times New Roman" w:hAnsi="Times New Roman" w:cs="Times New Roman"/>
          <w:color w:val="000000" w:themeColor="text1"/>
          <w:sz w:val="24"/>
          <w:szCs w:val="24"/>
        </w:rPr>
        <w:t>LVEF, left ventricular injection fraction</w:t>
      </w:r>
      <w:bookmarkEnd w:id="0"/>
      <w:bookmarkEnd w:id="1"/>
      <w:r w:rsidR="0063740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D31A31" w:rsidRPr="0063740E" w:rsidSect="007133E3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B8005C" w:rsidRDefault="00B8005C" w:rsidP="00B44732">
      <w:r>
        <w:separator/>
      </w:r>
    </w:p>
  </w:endnote>
  <w:endnote w:type="continuationSeparator" w:id="0">
    <w:p w:rsidR="00B8005C" w:rsidRDefault="00B8005C" w:rsidP="00B44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B8005C" w:rsidRDefault="00B8005C" w:rsidP="00B44732">
      <w:r>
        <w:separator/>
      </w:r>
    </w:p>
  </w:footnote>
  <w:footnote w:type="continuationSeparator" w:id="0">
    <w:p w:rsidR="00B8005C" w:rsidRDefault="00B8005C" w:rsidP="00B44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1B3"/>
    <w:rsid w:val="00007587"/>
    <w:rsid w:val="00061D53"/>
    <w:rsid w:val="00066152"/>
    <w:rsid w:val="00070667"/>
    <w:rsid w:val="000827D9"/>
    <w:rsid w:val="00090E9A"/>
    <w:rsid w:val="000A70B1"/>
    <w:rsid w:val="000B5BDB"/>
    <w:rsid w:val="000C45BE"/>
    <w:rsid w:val="000D3346"/>
    <w:rsid w:val="000F6765"/>
    <w:rsid w:val="00123A1B"/>
    <w:rsid w:val="001324E9"/>
    <w:rsid w:val="00134368"/>
    <w:rsid w:val="001467AD"/>
    <w:rsid w:val="00171EFE"/>
    <w:rsid w:val="001F1253"/>
    <w:rsid w:val="00253BCB"/>
    <w:rsid w:val="002B57E0"/>
    <w:rsid w:val="002D0C18"/>
    <w:rsid w:val="003246CD"/>
    <w:rsid w:val="00336323"/>
    <w:rsid w:val="00351F3B"/>
    <w:rsid w:val="003A4430"/>
    <w:rsid w:val="003B36FA"/>
    <w:rsid w:val="003B6D30"/>
    <w:rsid w:val="00417EA6"/>
    <w:rsid w:val="004307D7"/>
    <w:rsid w:val="004331C8"/>
    <w:rsid w:val="00444A04"/>
    <w:rsid w:val="00473F4A"/>
    <w:rsid w:val="00485E22"/>
    <w:rsid w:val="004A3D37"/>
    <w:rsid w:val="004D6EA4"/>
    <w:rsid w:val="004E1E5A"/>
    <w:rsid w:val="004E2113"/>
    <w:rsid w:val="004F1F79"/>
    <w:rsid w:val="004F42E6"/>
    <w:rsid w:val="00553F80"/>
    <w:rsid w:val="00557269"/>
    <w:rsid w:val="0056572B"/>
    <w:rsid w:val="00574317"/>
    <w:rsid w:val="00611924"/>
    <w:rsid w:val="00630619"/>
    <w:rsid w:val="0063740E"/>
    <w:rsid w:val="0067098B"/>
    <w:rsid w:val="00693A10"/>
    <w:rsid w:val="0069554B"/>
    <w:rsid w:val="006B3306"/>
    <w:rsid w:val="006E6CE0"/>
    <w:rsid w:val="006E7571"/>
    <w:rsid w:val="007133E3"/>
    <w:rsid w:val="00744DF2"/>
    <w:rsid w:val="00752A89"/>
    <w:rsid w:val="00773613"/>
    <w:rsid w:val="007861B3"/>
    <w:rsid w:val="007F01D9"/>
    <w:rsid w:val="007F6134"/>
    <w:rsid w:val="00847104"/>
    <w:rsid w:val="008C7F21"/>
    <w:rsid w:val="008F5E4E"/>
    <w:rsid w:val="00917F7E"/>
    <w:rsid w:val="00963BA5"/>
    <w:rsid w:val="00992781"/>
    <w:rsid w:val="009B3DA7"/>
    <w:rsid w:val="009F1D92"/>
    <w:rsid w:val="009F7D6C"/>
    <w:rsid w:val="00A03143"/>
    <w:rsid w:val="00A472D5"/>
    <w:rsid w:val="00AA1019"/>
    <w:rsid w:val="00AA2A66"/>
    <w:rsid w:val="00AA731A"/>
    <w:rsid w:val="00AC14B4"/>
    <w:rsid w:val="00B12A18"/>
    <w:rsid w:val="00B44732"/>
    <w:rsid w:val="00B4499C"/>
    <w:rsid w:val="00B74C6E"/>
    <w:rsid w:val="00B8005C"/>
    <w:rsid w:val="00B97421"/>
    <w:rsid w:val="00BA7886"/>
    <w:rsid w:val="00BC376B"/>
    <w:rsid w:val="00BC3BEA"/>
    <w:rsid w:val="00BC71BC"/>
    <w:rsid w:val="00BD0219"/>
    <w:rsid w:val="00BD0AFD"/>
    <w:rsid w:val="00C32B5B"/>
    <w:rsid w:val="00C34C73"/>
    <w:rsid w:val="00C52902"/>
    <w:rsid w:val="00C556FA"/>
    <w:rsid w:val="00C82ACE"/>
    <w:rsid w:val="00CE20F4"/>
    <w:rsid w:val="00CF3090"/>
    <w:rsid w:val="00D01AEE"/>
    <w:rsid w:val="00D31A31"/>
    <w:rsid w:val="00D52CA9"/>
    <w:rsid w:val="00D62079"/>
    <w:rsid w:val="00D634F9"/>
    <w:rsid w:val="00D711CD"/>
    <w:rsid w:val="00D90AEE"/>
    <w:rsid w:val="00DC5970"/>
    <w:rsid w:val="00DC7B75"/>
    <w:rsid w:val="00E50591"/>
    <w:rsid w:val="00E73828"/>
    <w:rsid w:val="00E75C1E"/>
    <w:rsid w:val="00E92A46"/>
    <w:rsid w:val="00EB742F"/>
    <w:rsid w:val="00EE1094"/>
    <w:rsid w:val="00EF3C6C"/>
    <w:rsid w:val="00F0352A"/>
    <w:rsid w:val="00F0452C"/>
    <w:rsid w:val="00F113B3"/>
    <w:rsid w:val="00F124FD"/>
    <w:rsid w:val="00F150F7"/>
    <w:rsid w:val="00F74DDF"/>
    <w:rsid w:val="00F86223"/>
    <w:rsid w:val="00F9086D"/>
    <w:rsid w:val="00F92888"/>
    <w:rsid w:val="00FA0338"/>
    <w:rsid w:val="00FA5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E6305"/>
  <w15:chartTrackingRefBased/>
  <w15:docId w15:val="{A51D4A88-F3F2-4D05-86CF-C6908719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6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33632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33632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4">
    <w:name w:val="Grid Table Light"/>
    <w:basedOn w:val="a1"/>
    <w:uiPriority w:val="40"/>
    <w:rsid w:val="0033632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B44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4473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44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44732"/>
    <w:rPr>
      <w:sz w:val="18"/>
      <w:szCs w:val="18"/>
    </w:rPr>
  </w:style>
  <w:style w:type="paragraph" w:customStyle="1" w:styleId="Default">
    <w:name w:val="Default"/>
    <w:rsid w:val="00D31A3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Placeholder Text"/>
    <w:basedOn w:val="a0"/>
    <w:uiPriority w:val="99"/>
    <w:semiHidden/>
    <w:rsid w:val="00B4499C"/>
    <w:rPr>
      <w:color w:val="808080"/>
    </w:rPr>
  </w:style>
  <w:style w:type="paragraph" w:styleId="aa">
    <w:name w:val="Balloon Text"/>
    <w:basedOn w:val="a"/>
    <w:link w:val="ab"/>
    <w:uiPriority w:val="99"/>
    <w:semiHidden/>
    <w:unhideWhenUsed/>
    <w:rsid w:val="00752A89"/>
    <w:rPr>
      <w:rFonts w:ascii="宋体" w:eastAsia="宋体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52A89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2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2D625D-AD17-4F7A-941C-29BE82600E4D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谦</dc:creator>
  <cp:keywords/>
  <dc:description/>
  <cp:lastModifiedBy>Qiuyu Li</cp:lastModifiedBy>
  <cp:revision>13</cp:revision>
  <dcterms:created xsi:type="dcterms:W3CDTF">2022-08-24T16:38:00Z</dcterms:created>
  <dcterms:modified xsi:type="dcterms:W3CDTF">2023-05-30T18:31:00Z</dcterms:modified>
</cp:coreProperties>
</file>